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4B2F" w14:textId="3B29F605" w:rsidR="00B364F8" w:rsidRDefault="00A6350F" w:rsidP="00C24B45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1149A"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4</w:t>
      </w:r>
      <w:r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 Appendix: </w:t>
      </w:r>
      <w:bookmarkStart w:id="0" w:name="_Hlk114554005"/>
      <w:r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Results </w:t>
      </w:r>
      <w:r w:rsidR="008275FD"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of </w:t>
      </w:r>
      <w:r w:rsidR="008275FD">
        <w:rPr>
          <w:rFonts w:ascii="Times New Roman" w:hAnsi="Times New Roman" w:cs="Times New Roman"/>
          <w:b/>
          <w:bCs/>
          <w:sz w:val="32"/>
          <w:szCs w:val="32"/>
        </w:rPr>
        <w:t>panel regression</w:t>
      </w:r>
      <w:r w:rsidR="008275FD"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 for </w:t>
      </w:r>
      <w:r w:rsidR="008275FD">
        <w:rPr>
          <w:rFonts w:ascii="Times New Roman" w:hAnsi="Times New Roman" w:cs="Times New Roman"/>
          <w:b/>
          <w:bCs/>
          <w:sz w:val="32"/>
          <w:szCs w:val="32"/>
        </w:rPr>
        <w:t xml:space="preserve">global and European region with European sovereign debt crisis as a recession </w:t>
      </w:r>
    </w:p>
    <w:p w14:paraId="018511ED" w14:textId="5DFBE936" w:rsidR="00B364F8" w:rsidRPr="003729B9" w:rsidRDefault="003729B9" w:rsidP="003729B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729B9">
        <w:rPr>
          <w:rFonts w:ascii="Times New Roman" w:hAnsi="Times New Roman" w:cs="Times New Roman"/>
          <w:b/>
          <w:bCs/>
          <w:sz w:val="28"/>
          <w:szCs w:val="28"/>
        </w:rPr>
        <w:t>S4.1: GDP as dependent variabl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3117"/>
        <w:gridCol w:w="3117"/>
      </w:tblGrid>
      <w:tr w:rsidR="00A6350F" w14:paraId="4F2FA8D8" w14:textId="77777777" w:rsidTr="008315A3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4437986" w14:textId="624D19AB" w:rsidR="00A6350F" w:rsidRPr="00B364F8" w:rsidRDefault="00A6350F" w:rsidP="00B364F8">
            <w:pPr>
              <w:rPr>
                <w:b/>
                <w:bCs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264EA8E7" w14:textId="7BF36A57" w:rsidR="00A6350F" w:rsidRPr="00B364F8" w:rsidRDefault="00A6350F" w:rsidP="00B364F8">
            <w:pPr>
              <w:rPr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2B275B8" w14:textId="61FC4978" w:rsidR="00A6350F" w:rsidRPr="00A6350F" w:rsidRDefault="00A6350F" w:rsidP="00B364F8">
            <w:pPr>
              <w:rPr>
                <w:b/>
                <w:bCs/>
              </w:rPr>
            </w:pPr>
            <w:r w:rsidRPr="00A63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35AD87B" w14:textId="73D8DF52" w:rsidR="00A6350F" w:rsidRPr="00A6350F" w:rsidRDefault="00A6350F" w:rsidP="00B364F8">
            <w:pPr>
              <w:rPr>
                <w:b/>
                <w:bCs/>
              </w:rPr>
            </w:pPr>
            <w:r w:rsidRPr="00A63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rope</w:t>
            </w:r>
          </w:p>
        </w:tc>
      </w:tr>
      <w:tr w:rsidR="00A6350F" w14:paraId="31FF6D5E" w14:textId="77777777" w:rsidTr="008315A3">
        <w:tc>
          <w:tcPr>
            <w:tcW w:w="1558" w:type="dxa"/>
            <w:tcBorders>
              <w:bottom w:val="single" w:sz="4" w:space="0" w:color="auto"/>
            </w:tcBorders>
          </w:tcPr>
          <w:p w14:paraId="10AA9A70" w14:textId="42DE94CE" w:rsidR="00A6350F" w:rsidRDefault="00A6350F" w:rsidP="00B364F8">
            <w:r w:rsidRPr="00B364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726D4F37" w14:textId="44551F9D" w:rsidR="00A6350F" w:rsidRDefault="00A6350F" w:rsidP="00B364F8"/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684EEA2" w14:textId="570C2E95" w:rsidR="00A6350F" w:rsidRDefault="00A6350F" w:rsidP="00B364F8">
            <w:r w:rsidRPr="00C27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4C3AE39" w14:textId="15ECDBD8" w:rsidR="00A6350F" w:rsidRDefault="00A6350F" w:rsidP="00B364F8">
            <w:r w:rsidRPr="00C27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P</w:t>
            </w:r>
          </w:p>
        </w:tc>
      </w:tr>
      <w:tr w:rsidR="00B364F8" w14:paraId="63D4837D" w14:textId="77777777" w:rsidTr="00B364F8"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2F136C84" w14:textId="24C59000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DI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736D4BB" w14:textId="3E5ED02D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**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D8BB611" w14:textId="1D7740CD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**</w:t>
            </w:r>
          </w:p>
        </w:tc>
      </w:tr>
      <w:tr w:rsidR="00B364F8" w14:paraId="56118E1F" w14:textId="77777777" w:rsidTr="00A6350F">
        <w:tc>
          <w:tcPr>
            <w:tcW w:w="3116" w:type="dxa"/>
            <w:gridSpan w:val="2"/>
            <w:tcBorders>
              <w:bottom w:val="dotted" w:sz="4" w:space="0" w:color="auto"/>
            </w:tcBorders>
            <w:vAlign w:val="center"/>
          </w:tcPr>
          <w:p w14:paraId="6AC54007" w14:textId="77777777" w:rsidR="00B364F8" w:rsidRDefault="00B364F8" w:rsidP="00B364F8"/>
        </w:tc>
        <w:tc>
          <w:tcPr>
            <w:tcW w:w="3117" w:type="dxa"/>
            <w:tcBorders>
              <w:bottom w:val="dotted" w:sz="4" w:space="0" w:color="auto"/>
            </w:tcBorders>
          </w:tcPr>
          <w:p w14:paraId="2C3642C8" w14:textId="566511B5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9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38ACBE69" w14:textId="02FDB338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35)</w:t>
            </w:r>
          </w:p>
        </w:tc>
      </w:tr>
      <w:tr w:rsidR="00B364F8" w14:paraId="4DBB682B" w14:textId="77777777" w:rsidTr="00A6350F">
        <w:tc>
          <w:tcPr>
            <w:tcW w:w="3116" w:type="dxa"/>
            <w:gridSpan w:val="2"/>
            <w:tcBorders>
              <w:top w:val="dotted" w:sz="4" w:space="0" w:color="auto"/>
            </w:tcBorders>
            <w:vAlign w:val="center"/>
          </w:tcPr>
          <w:p w14:paraId="7A861C24" w14:textId="4A32178E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on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05F28BF7" w14:textId="7E6531E7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44F03203" w14:textId="59D12E67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</w:tr>
      <w:tr w:rsidR="00B364F8" w14:paraId="0E346D50" w14:textId="77777777" w:rsidTr="00A6350F">
        <w:tc>
          <w:tcPr>
            <w:tcW w:w="3116" w:type="dxa"/>
            <w:gridSpan w:val="2"/>
            <w:tcBorders>
              <w:bottom w:val="dotted" w:sz="4" w:space="0" w:color="auto"/>
            </w:tcBorders>
            <w:vAlign w:val="center"/>
          </w:tcPr>
          <w:p w14:paraId="2998139D" w14:textId="77777777" w:rsidR="00B364F8" w:rsidRDefault="00B364F8" w:rsidP="00B364F8"/>
        </w:tc>
        <w:tc>
          <w:tcPr>
            <w:tcW w:w="3117" w:type="dxa"/>
            <w:tcBorders>
              <w:bottom w:val="dotted" w:sz="4" w:space="0" w:color="auto"/>
            </w:tcBorders>
          </w:tcPr>
          <w:p w14:paraId="4A352748" w14:textId="0B38735E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9.18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7430C64D" w14:textId="48EE1510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28.98)</w:t>
            </w:r>
          </w:p>
        </w:tc>
      </w:tr>
      <w:tr w:rsidR="00B364F8" w14:paraId="6F232A56" w14:textId="77777777" w:rsidTr="00A6350F">
        <w:tc>
          <w:tcPr>
            <w:tcW w:w="3116" w:type="dxa"/>
            <w:gridSpan w:val="2"/>
            <w:tcBorders>
              <w:top w:val="dotted" w:sz="4" w:space="0" w:color="auto"/>
            </w:tcBorders>
            <w:vAlign w:val="center"/>
          </w:tcPr>
          <w:p w14:paraId="0C525AED" w14:textId="7EBE8E54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4E76E6CD" w14:textId="0FAE87C9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428122DC" w14:textId="70AAEA04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37 </w:t>
            </w:r>
          </w:p>
        </w:tc>
      </w:tr>
      <w:tr w:rsidR="00B364F8" w14:paraId="161F903F" w14:textId="77777777" w:rsidTr="00A6350F">
        <w:tc>
          <w:tcPr>
            <w:tcW w:w="3116" w:type="dxa"/>
            <w:gridSpan w:val="2"/>
            <w:tcBorders>
              <w:bottom w:val="dotted" w:sz="4" w:space="0" w:color="auto"/>
            </w:tcBorders>
          </w:tcPr>
          <w:p w14:paraId="587A19A3" w14:textId="77777777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5F3662A5" w14:textId="359BEB0F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.77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44734B61" w14:textId="67E0882C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8.90)</w:t>
            </w:r>
          </w:p>
        </w:tc>
      </w:tr>
      <w:tr w:rsidR="00B364F8" w14:paraId="51432B1C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D557334" w14:textId="5AE7CDD2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6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 of observation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02317DDE" w14:textId="39956B67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3FB65762" w14:textId="2BD4EF68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</w:tr>
      <w:tr w:rsidR="00B364F8" w14:paraId="06682AC4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B853692" w14:textId="653D4BFC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ountrie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408B714E" w14:textId="344616CD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40869753" w14:textId="22F12015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</w:tr>
      <w:tr w:rsidR="00B364F8" w14:paraId="4DA04E1E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059BBD2" w14:textId="19E1B7F5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year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7D873AD5" w14:textId="7FE57BC7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47E8EB86" w14:textId="17687B0E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364F8" w14:paraId="5267EB73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C497C63" w14:textId="77C08A6B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in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1A35AB79" w14:textId="21CA822C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17FFFBB4" w14:textId="1E458F1F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  <w:tr w:rsidR="00B364F8" w14:paraId="48F413A3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D3A4FF4" w14:textId="56A236E5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411A5141" w14:textId="70F095A4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29AC1025" w14:textId="6D90533A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  <w:tr w:rsidR="00B364F8" w14:paraId="5FADFB7B" w14:textId="77777777" w:rsidTr="00A6350F">
        <w:tc>
          <w:tcPr>
            <w:tcW w:w="311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4226CFAB" w14:textId="30957760" w:rsidR="00B364F8" w:rsidRPr="00C27B1E" w:rsidRDefault="00B364F8" w:rsidP="00B364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verall</w:t>
            </w:r>
          </w:p>
        </w:tc>
        <w:tc>
          <w:tcPr>
            <w:tcW w:w="3117" w:type="dxa"/>
            <w:tcBorders>
              <w:top w:val="dotted" w:sz="4" w:space="0" w:color="auto"/>
              <w:bottom w:val="single" w:sz="4" w:space="0" w:color="auto"/>
            </w:tcBorders>
          </w:tcPr>
          <w:p w14:paraId="65F9B6EC" w14:textId="58A9B59A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3117" w:type="dxa"/>
            <w:tcBorders>
              <w:top w:val="dotted" w:sz="4" w:space="0" w:color="auto"/>
              <w:bottom w:val="single" w:sz="4" w:space="0" w:color="auto"/>
            </w:tcBorders>
          </w:tcPr>
          <w:p w14:paraId="37EB79D7" w14:textId="54D5D666" w:rsidR="00B364F8" w:rsidRDefault="00B364F8" w:rsidP="00B364F8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</w:tbl>
    <w:p w14:paraId="41C6EDDA" w14:textId="4395D233" w:rsidR="00B364F8" w:rsidRDefault="00A6350F" w:rsidP="00A6350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27B1E">
        <w:rPr>
          <w:rFonts w:ascii="Times New Roman" w:eastAsia="Times New Roman" w:hAnsi="Times New Roman" w:cs="Times New Roman"/>
          <w:color w:val="000000"/>
          <w:sz w:val="24"/>
          <w:szCs w:val="24"/>
        </w:rPr>
        <w:t>Note: **Reject at a 5% level of signific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C27B1E">
        <w:rPr>
          <w:rFonts w:ascii="Times New Roman" w:eastAsia="Times New Roman" w:hAnsi="Times New Roman" w:cs="Times New Roman"/>
          <w:color w:val="000000"/>
          <w:sz w:val="24"/>
          <w:szCs w:val="24"/>
        </w:rPr>
        <w:t>Parentheses represent the robust standard error.</w:t>
      </w:r>
    </w:p>
    <w:p w14:paraId="65ADC136" w14:textId="24B33B42" w:rsidR="00A6350F" w:rsidRDefault="00A6350F" w:rsidP="00A6350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urce: Authors’ Compilation</w:t>
      </w:r>
    </w:p>
    <w:p w14:paraId="0AF50E40" w14:textId="3D729C7F" w:rsidR="003729B9" w:rsidRDefault="003729B9" w:rsidP="00A6350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214695" w14:textId="0B744F1A" w:rsidR="003729B9" w:rsidRPr="003729B9" w:rsidRDefault="003729B9" w:rsidP="003729B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729B9">
        <w:rPr>
          <w:rFonts w:ascii="Times New Roman" w:hAnsi="Times New Roman" w:cs="Times New Roman"/>
          <w:b/>
          <w:bCs/>
          <w:sz w:val="28"/>
          <w:szCs w:val="28"/>
        </w:rPr>
        <w:t>S4.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3729B9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FDI</w:t>
      </w:r>
      <w:r w:rsidRPr="003729B9">
        <w:rPr>
          <w:rFonts w:ascii="Times New Roman" w:hAnsi="Times New Roman" w:cs="Times New Roman"/>
          <w:b/>
          <w:bCs/>
          <w:sz w:val="28"/>
          <w:szCs w:val="28"/>
        </w:rPr>
        <w:t xml:space="preserve"> as dependent vari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729B9" w14:paraId="080D5143" w14:textId="77777777" w:rsidTr="006F5E87">
        <w:tc>
          <w:tcPr>
            <w:tcW w:w="3116" w:type="dxa"/>
            <w:tcBorders>
              <w:top w:val="single" w:sz="4" w:space="0" w:color="auto"/>
            </w:tcBorders>
          </w:tcPr>
          <w:p w14:paraId="2199B68F" w14:textId="77777777" w:rsidR="003729B9" w:rsidRDefault="003729B9" w:rsidP="006F5E87"/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FD49D8" w14:textId="77777777" w:rsidR="003729B9" w:rsidRDefault="003729B9" w:rsidP="006F5E87">
            <w:r w:rsidRPr="00A63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006984B" w14:textId="77777777" w:rsidR="003729B9" w:rsidRDefault="003729B9" w:rsidP="006F5E87">
            <w:r w:rsidRPr="00A63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rope</w:t>
            </w:r>
          </w:p>
        </w:tc>
      </w:tr>
      <w:tr w:rsidR="003729B9" w14:paraId="4BFC365D" w14:textId="77777777" w:rsidTr="006F5E87">
        <w:tc>
          <w:tcPr>
            <w:tcW w:w="3116" w:type="dxa"/>
            <w:tcBorders>
              <w:bottom w:val="single" w:sz="4" w:space="0" w:color="auto"/>
            </w:tcBorders>
          </w:tcPr>
          <w:p w14:paraId="01F32CEB" w14:textId="77777777" w:rsidR="003729B9" w:rsidRPr="00DB04CB" w:rsidRDefault="003729B9" w:rsidP="006F5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90EE1F9" w14:textId="77777777" w:rsidR="003729B9" w:rsidRPr="00DB04CB" w:rsidRDefault="003729B9" w:rsidP="006F5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I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B000CE9" w14:textId="77777777" w:rsidR="003729B9" w:rsidRPr="00DB04CB" w:rsidRDefault="003729B9" w:rsidP="006F5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I</w:t>
            </w:r>
          </w:p>
        </w:tc>
      </w:tr>
      <w:tr w:rsidR="003729B9" w14:paraId="1A7EAFE2" w14:textId="77777777" w:rsidTr="006F5E87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25BE6108" w14:textId="77777777" w:rsidR="003729B9" w:rsidRDefault="003729B9" w:rsidP="006F5E87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39D422E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**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300A320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**</w:t>
            </w:r>
          </w:p>
        </w:tc>
      </w:tr>
      <w:tr w:rsidR="003729B9" w14:paraId="57259C4C" w14:textId="77777777" w:rsidTr="006F5E87">
        <w:tc>
          <w:tcPr>
            <w:tcW w:w="3116" w:type="dxa"/>
            <w:tcBorders>
              <w:bottom w:val="dotted" w:sz="4" w:space="0" w:color="auto"/>
            </w:tcBorders>
            <w:vAlign w:val="center"/>
          </w:tcPr>
          <w:p w14:paraId="092E3FDB" w14:textId="77777777" w:rsidR="003729B9" w:rsidRDefault="003729B9" w:rsidP="006F5E87"/>
        </w:tc>
        <w:tc>
          <w:tcPr>
            <w:tcW w:w="3117" w:type="dxa"/>
            <w:tcBorders>
              <w:bottom w:val="dotted" w:sz="4" w:space="0" w:color="auto"/>
            </w:tcBorders>
          </w:tcPr>
          <w:p w14:paraId="4E54645D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169B1948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</w:tr>
      <w:tr w:rsidR="003729B9" w14:paraId="104CB98F" w14:textId="77777777" w:rsidTr="006F5E87">
        <w:tc>
          <w:tcPr>
            <w:tcW w:w="3116" w:type="dxa"/>
            <w:tcBorders>
              <w:top w:val="dotted" w:sz="4" w:space="0" w:color="auto"/>
            </w:tcBorders>
            <w:vAlign w:val="center"/>
          </w:tcPr>
          <w:p w14:paraId="58E9F1D7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on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21EFA3F8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017212ED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729B9" w14:paraId="6EBD8682" w14:textId="77777777" w:rsidTr="006F5E87">
        <w:tc>
          <w:tcPr>
            <w:tcW w:w="3116" w:type="dxa"/>
            <w:tcBorders>
              <w:bottom w:val="dotted" w:sz="4" w:space="0" w:color="auto"/>
            </w:tcBorders>
            <w:vAlign w:val="center"/>
          </w:tcPr>
          <w:p w14:paraId="6A7763E9" w14:textId="77777777" w:rsidR="003729B9" w:rsidRDefault="003729B9" w:rsidP="006F5E87"/>
        </w:tc>
        <w:tc>
          <w:tcPr>
            <w:tcW w:w="3117" w:type="dxa"/>
            <w:tcBorders>
              <w:bottom w:val="dotted" w:sz="4" w:space="0" w:color="auto"/>
            </w:tcBorders>
          </w:tcPr>
          <w:p w14:paraId="0140D97F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5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2FE491E3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88)</w:t>
            </w:r>
          </w:p>
        </w:tc>
      </w:tr>
      <w:tr w:rsidR="003729B9" w14:paraId="7611BFB3" w14:textId="77777777" w:rsidTr="006F5E87">
        <w:tc>
          <w:tcPr>
            <w:tcW w:w="3116" w:type="dxa"/>
            <w:tcBorders>
              <w:top w:val="dotted" w:sz="4" w:space="0" w:color="auto"/>
            </w:tcBorders>
            <w:vAlign w:val="center"/>
          </w:tcPr>
          <w:p w14:paraId="77DE14C8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1DD0464D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3117" w:type="dxa"/>
            <w:tcBorders>
              <w:top w:val="dotted" w:sz="4" w:space="0" w:color="auto"/>
            </w:tcBorders>
          </w:tcPr>
          <w:p w14:paraId="5A25C55F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729B9" w14:paraId="7FCAF9FC" w14:textId="77777777" w:rsidTr="006F5E87">
        <w:tc>
          <w:tcPr>
            <w:tcW w:w="3116" w:type="dxa"/>
            <w:tcBorders>
              <w:bottom w:val="dotted" w:sz="4" w:space="0" w:color="auto"/>
            </w:tcBorders>
          </w:tcPr>
          <w:p w14:paraId="21F42F57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2FC8D314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3117" w:type="dxa"/>
            <w:tcBorders>
              <w:bottom w:val="dotted" w:sz="4" w:space="0" w:color="auto"/>
            </w:tcBorders>
          </w:tcPr>
          <w:p w14:paraId="46568221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)</w:t>
            </w:r>
          </w:p>
        </w:tc>
      </w:tr>
      <w:tr w:rsidR="003729B9" w14:paraId="11A770A1" w14:textId="77777777" w:rsidTr="006F5E87"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</w:tcPr>
          <w:p w14:paraId="28E53C1F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 of observation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7D404999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265478B5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</w:tr>
      <w:tr w:rsidR="003729B9" w14:paraId="5044296F" w14:textId="77777777" w:rsidTr="006F5E87"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</w:tcPr>
          <w:p w14:paraId="5F987ECB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ountrie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78451553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0D4FFA5B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</w:tr>
      <w:tr w:rsidR="003729B9" w14:paraId="11729DFA" w14:textId="77777777" w:rsidTr="006F5E87"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</w:tcPr>
          <w:p w14:paraId="61F65FE3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years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43C97C21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23ABD0B6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729B9" w14:paraId="3E1A8008" w14:textId="77777777" w:rsidTr="006F5E87"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</w:tcPr>
          <w:p w14:paraId="75233AB6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in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63904F7A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3245E2CC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</w:tr>
      <w:tr w:rsidR="003729B9" w14:paraId="741DF8EE" w14:textId="77777777" w:rsidTr="006F5E87"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</w:tcPr>
          <w:p w14:paraId="19AE772B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ween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551E724E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</w:tcPr>
          <w:p w14:paraId="0C13F155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3729B9" w14:paraId="45D48A1C" w14:textId="77777777" w:rsidTr="006F5E87">
        <w:tc>
          <w:tcPr>
            <w:tcW w:w="3116" w:type="dxa"/>
            <w:tcBorders>
              <w:top w:val="dotted" w:sz="4" w:space="0" w:color="auto"/>
              <w:bottom w:val="single" w:sz="4" w:space="0" w:color="auto"/>
            </w:tcBorders>
          </w:tcPr>
          <w:p w14:paraId="3CE3C55C" w14:textId="77777777" w:rsidR="003729B9" w:rsidRPr="00C27B1E" w:rsidRDefault="003729B9" w:rsidP="006F5E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verall</w:t>
            </w:r>
          </w:p>
        </w:tc>
        <w:tc>
          <w:tcPr>
            <w:tcW w:w="3117" w:type="dxa"/>
            <w:tcBorders>
              <w:top w:val="dotted" w:sz="4" w:space="0" w:color="auto"/>
              <w:bottom w:val="single" w:sz="4" w:space="0" w:color="auto"/>
            </w:tcBorders>
          </w:tcPr>
          <w:p w14:paraId="091740DA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3117" w:type="dxa"/>
            <w:tcBorders>
              <w:top w:val="dotted" w:sz="4" w:space="0" w:color="auto"/>
              <w:bottom w:val="single" w:sz="4" w:space="0" w:color="auto"/>
            </w:tcBorders>
          </w:tcPr>
          <w:p w14:paraId="5C1FAA49" w14:textId="77777777" w:rsidR="003729B9" w:rsidRDefault="003729B9" w:rsidP="006F5E87">
            <w:r w:rsidRPr="00C27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1</w:t>
            </w:r>
          </w:p>
        </w:tc>
      </w:tr>
    </w:tbl>
    <w:p w14:paraId="7CEF834A" w14:textId="77777777" w:rsidR="003729B9" w:rsidRDefault="003729B9" w:rsidP="003729B9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27B1E">
        <w:rPr>
          <w:rFonts w:ascii="Times New Roman" w:eastAsia="Times New Roman" w:hAnsi="Times New Roman" w:cs="Times New Roman"/>
          <w:color w:val="000000"/>
          <w:sz w:val="24"/>
          <w:szCs w:val="24"/>
        </w:rPr>
        <w:t>Note: **Reject at a 5% level of signific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C27B1E">
        <w:rPr>
          <w:rFonts w:ascii="Times New Roman" w:eastAsia="Times New Roman" w:hAnsi="Times New Roman" w:cs="Times New Roman"/>
          <w:color w:val="000000"/>
          <w:sz w:val="24"/>
          <w:szCs w:val="24"/>
        </w:rPr>
        <w:t>Parentheses represent the robust standard error.</w:t>
      </w:r>
    </w:p>
    <w:p w14:paraId="0B8CB25C" w14:textId="77777777" w:rsidR="003729B9" w:rsidRDefault="003729B9" w:rsidP="003729B9">
      <w:pPr>
        <w:spacing w:after="0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urce: Authors’ Compilation</w:t>
      </w:r>
    </w:p>
    <w:p w14:paraId="41D19DA6" w14:textId="77777777" w:rsidR="003729B9" w:rsidRDefault="003729B9" w:rsidP="00A6350F">
      <w:pPr>
        <w:spacing w:after="0"/>
      </w:pPr>
    </w:p>
    <w:sectPr w:rsidR="00372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F8"/>
    <w:rsid w:val="00196776"/>
    <w:rsid w:val="003729B9"/>
    <w:rsid w:val="003E5BA0"/>
    <w:rsid w:val="00433E33"/>
    <w:rsid w:val="006B6726"/>
    <w:rsid w:val="008275FD"/>
    <w:rsid w:val="00A6350F"/>
    <w:rsid w:val="00B364F8"/>
    <w:rsid w:val="00B51B21"/>
    <w:rsid w:val="00C2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BA4E"/>
  <w15:chartTrackingRefBased/>
  <w15:docId w15:val="{F6EB1CC3-74A1-497A-8D09-B40D25A2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64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3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pehewa S.K. bm19546858</dc:creator>
  <cp:keywords/>
  <dc:description/>
  <cp:lastModifiedBy>Sachintha Kaushalya</cp:lastModifiedBy>
  <cp:revision>7</cp:revision>
  <dcterms:created xsi:type="dcterms:W3CDTF">2022-09-20T01:51:00Z</dcterms:created>
  <dcterms:modified xsi:type="dcterms:W3CDTF">2022-09-20T02:54:00Z</dcterms:modified>
</cp:coreProperties>
</file>